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60073" w14:textId="2B65243B" w:rsidR="00F9055C" w:rsidRPr="00A676CC" w:rsidRDefault="00073DBE" w:rsidP="00F9055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25712">
        <w:rPr>
          <w:rFonts w:ascii="Arial" w:hAnsi="Arial" w:cs="Arial"/>
          <w:b/>
          <w:sz w:val="20"/>
          <w:szCs w:val="20"/>
          <w:lang w:val="en-US"/>
        </w:rPr>
        <w:t>A DIA-MS-based proteomics approach to find potential serum prognostic biomarkers in glioblastoma patients</w:t>
      </w:r>
    </w:p>
    <w:p w14:paraId="53262A54" w14:textId="77777777" w:rsidR="0072305C" w:rsidRPr="00A676CC" w:rsidRDefault="0072305C" w:rsidP="0072305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03B345FA" w14:textId="39C3A5D8" w:rsidR="0072305C" w:rsidRPr="00A676CC" w:rsidRDefault="0072305C" w:rsidP="0072305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A676CC">
        <w:rPr>
          <w:rFonts w:ascii="Arial" w:hAnsi="Arial" w:cs="Arial"/>
          <w:bCs/>
          <w:sz w:val="20"/>
          <w:szCs w:val="20"/>
        </w:rPr>
        <w:t xml:space="preserve">Anne Clavreul, François Guillonneau, Odile Blanchet, Hamza </w:t>
      </w:r>
      <w:proofErr w:type="spellStart"/>
      <w:r w:rsidRPr="00A676CC">
        <w:rPr>
          <w:rFonts w:ascii="Arial" w:hAnsi="Arial" w:cs="Arial"/>
          <w:bCs/>
          <w:sz w:val="20"/>
          <w:szCs w:val="20"/>
        </w:rPr>
        <w:t>Lasla</w:t>
      </w:r>
      <w:proofErr w:type="spellEnd"/>
      <w:r w:rsidRPr="00A676CC">
        <w:rPr>
          <w:rFonts w:ascii="Arial" w:hAnsi="Arial" w:cs="Arial"/>
          <w:bCs/>
          <w:sz w:val="20"/>
          <w:szCs w:val="20"/>
        </w:rPr>
        <w:t xml:space="preserve">, Audrey Rousseau, Catherine Guette, Alice </w:t>
      </w:r>
      <w:proofErr w:type="spellStart"/>
      <w:r w:rsidRPr="00A676CC">
        <w:rPr>
          <w:rFonts w:ascii="Arial" w:hAnsi="Arial" w:cs="Arial"/>
          <w:bCs/>
          <w:sz w:val="20"/>
          <w:szCs w:val="20"/>
        </w:rPr>
        <w:t>Boissard</w:t>
      </w:r>
      <w:proofErr w:type="spellEnd"/>
      <w:r w:rsidRPr="00A676CC">
        <w:rPr>
          <w:rFonts w:ascii="Arial" w:hAnsi="Arial" w:cs="Arial"/>
          <w:bCs/>
          <w:sz w:val="20"/>
          <w:szCs w:val="20"/>
        </w:rPr>
        <w:t xml:space="preserve">, Cécile Henry, Morgan Dhondt, Pascal </w:t>
      </w:r>
      <w:proofErr w:type="spellStart"/>
      <w:r w:rsidRPr="00A676CC">
        <w:rPr>
          <w:rFonts w:ascii="Arial" w:hAnsi="Arial" w:cs="Arial"/>
          <w:bCs/>
          <w:sz w:val="20"/>
          <w:szCs w:val="20"/>
        </w:rPr>
        <w:t>Jézéquel</w:t>
      </w:r>
      <w:proofErr w:type="spellEnd"/>
      <w:r w:rsidRPr="00A676CC">
        <w:rPr>
          <w:rFonts w:ascii="Arial" w:hAnsi="Arial" w:cs="Arial"/>
          <w:bCs/>
          <w:sz w:val="20"/>
          <w:szCs w:val="20"/>
        </w:rPr>
        <w:t xml:space="preserve">, Philippe </w:t>
      </w:r>
      <w:proofErr w:type="spellStart"/>
      <w:r w:rsidRPr="00A676CC">
        <w:rPr>
          <w:rFonts w:ascii="Arial" w:hAnsi="Arial" w:cs="Arial"/>
          <w:bCs/>
          <w:sz w:val="20"/>
          <w:szCs w:val="20"/>
        </w:rPr>
        <w:t>Menei</w:t>
      </w:r>
      <w:proofErr w:type="spellEnd"/>
      <w:r w:rsidRPr="00A676CC">
        <w:rPr>
          <w:rFonts w:ascii="Arial" w:hAnsi="Arial" w:cs="Arial"/>
          <w:bCs/>
          <w:sz w:val="20"/>
          <w:szCs w:val="20"/>
        </w:rPr>
        <w:t xml:space="preserve">, Jean-Michel </w:t>
      </w:r>
      <w:proofErr w:type="spellStart"/>
      <w:r w:rsidRPr="00A676CC">
        <w:rPr>
          <w:rFonts w:ascii="Arial" w:hAnsi="Arial" w:cs="Arial"/>
          <w:bCs/>
          <w:sz w:val="20"/>
          <w:szCs w:val="20"/>
        </w:rPr>
        <w:t>Lemée</w:t>
      </w:r>
      <w:proofErr w:type="spellEnd"/>
    </w:p>
    <w:p w14:paraId="55F321EF" w14:textId="77777777" w:rsidR="0072305C" w:rsidRPr="00A676CC" w:rsidRDefault="0072305C" w:rsidP="00672FB0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</w:rPr>
      </w:pPr>
    </w:p>
    <w:p w14:paraId="55F66776" w14:textId="7642954C" w:rsidR="00B73079" w:rsidRPr="00A676CC" w:rsidRDefault="00B73079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u w:val="single"/>
          <w:lang w:val="en-US"/>
        </w:rPr>
        <w:t>Supplementary Tables</w:t>
      </w:r>
      <w:r w:rsidRPr="00A676CC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3A89B9EA" w14:textId="58F04A26" w:rsidR="00B73079" w:rsidRPr="00A676CC" w:rsidRDefault="00B73079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0246F" w:rsidRPr="00A676CC">
        <w:rPr>
          <w:rFonts w:ascii="Arial" w:hAnsi="Arial" w:cs="Arial"/>
          <w:b/>
          <w:sz w:val="20"/>
          <w:szCs w:val="20"/>
          <w:lang w:val="en-US"/>
        </w:rPr>
        <w:t>S</w:t>
      </w:r>
      <w:r w:rsidRPr="00A676CC">
        <w:rPr>
          <w:rFonts w:ascii="Arial" w:hAnsi="Arial" w:cs="Arial"/>
          <w:b/>
          <w:sz w:val="20"/>
          <w:szCs w:val="20"/>
          <w:lang w:val="en-US"/>
        </w:rPr>
        <w:t>1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SAM results for the identification of serum proteins displaying significant differential expression between the GB and control groups</w:t>
      </w:r>
      <w:r w:rsidR="00382CF4" w:rsidRPr="00A676CC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A676CC">
        <w:rPr>
          <w:rFonts w:ascii="Arial" w:hAnsi="Arial" w:cs="Arial"/>
          <w:bCs/>
          <w:sz w:val="20"/>
          <w:szCs w:val="20"/>
          <w:lang w:val="en-US"/>
        </w:rPr>
        <w:t xml:space="preserve">uploaded as separate excel </w:t>
      </w:r>
      <w:proofErr w:type="gramStart"/>
      <w:r w:rsidRPr="00A676CC">
        <w:rPr>
          <w:rFonts w:ascii="Arial" w:hAnsi="Arial" w:cs="Arial"/>
          <w:bCs/>
          <w:sz w:val="20"/>
          <w:szCs w:val="20"/>
          <w:lang w:val="en-US"/>
        </w:rPr>
        <w:t>file</w:t>
      </w:r>
      <w:proofErr w:type="gramEnd"/>
      <w:r w:rsidR="00215AF3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50AE13A2" w14:textId="1559779D" w:rsidR="00B73079" w:rsidRPr="00A676CC" w:rsidRDefault="00B73079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0246F" w:rsidRPr="00A676CC">
        <w:rPr>
          <w:rFonts w:ascii="Arial" w:hAnsi="Arial" w:cs="Arial"/>
          <w:b/>
          <w:sz w:val="20"/>
          <w:szCs w:val="20"/>
          <w:lang w:val="en-US"/>
        </w:rPr>
        <w:t>S</w:t>
      </w:r>
      <w:r w:rsidRPr="00A676CC">
        <w:rPr>
          <w:rFonts w:ascii="Arial" w:hAnsi="Arial" w:cs="Arial"/>
          <w:b/>
          <w:sz w:val="20"/>
          <w:szCs w:val="20"/>
          <w:lang w:val="en-US"/>
        </w:rPr>
        <w:t>2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Serum proteins of interest with a |log</w:t>
      </w:r>
      <w:r w:rsidRPr="00A676CC">
        <w:rPr>
          <w:rFonts w:ascii="Arial" w:hAnsi="Arial" w:cs="Arial"/>
          <w:bCs/>
          <w:sz w:val="20"/>
          <w:szCs w:val="20"/>
          <w:vertAlign w:val="subscript"/>
          <w:lang w:val="en-US"/>
        </w:rPr>
        <w:t>2</w:t>
      </w:r>
      <w:r w:rsidRPr="00A676CC">
        <w:rPr>
          <w:rFonts w:ascii="Arial" w:hAnsi="Arial" w:cs="Arial"/>
          <w:bCs/>
          <w:sz w:val="20"/>
          <w:szCs w:val="20"/>
          <w:lang w:val="en-US"/>
        </w:rPr>
        <w:t>(FC)| ≥ 0.58 and an AUC ≥ 0.75. Sens: GB vs. controls</w:t>
      </w:r>
      <w:r w:rsidR="00382CF4" w:rsidRPr="00A676CC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uploaded as separate excel file</w:t>
      </w:r>
      <w:r w:rsidR="00215AF3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41340E96" w14:textId="244E736A" w:rsidR="00B73079" w:rsidRPr="00A676CC" w:rsidRDefault="00B73079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0246F" w:rsidRPr="00A676CC">
        <w:rPr>
          <w:rFonts w:ascii="Arial" w:hAnsi="Arial" w:cs="Arial"/>
          <w:b/>
          <w:sz w:val="20"/>
          <w:szCs w:val="20"/>
          <w:lang w:val="en-US"/>
        </w:rPr>
        <w:t>S</w:t>
      </w:r>
      <w:r w:rsidRPr="00A676CC">
        <w:rPr>
          <w:rFonts w:ascii="Arial" w:hAnsi="Arial" w:cs="Arial"/>
          <w:b/>
          <w:sz w:val="20"/>
          <w:szCs w:val="20"/>
          <w:lang w:val="en-US"/>
        </w:rPr>
        <w:t>3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List of the 44 hub proteins</w:t>
      </w:r>
      <w:r w:rsidR="00382CF4" w:rsidRPr="00A676CC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uploaded as separate excel file</w:t>
      </w:r>
      <w:r w:rsidR="00215AF3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05205714" w14:textId="70AE77E1" w:rsidR="00B73079" w:rsidRPr="00A676CC" w:rsidRDefault="00B73079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0246F" w:rsidRPr="00A676CC">
        <w:rPr>
          <w:rFonts w:ascii="Arial" w:hAnsi="Arial" w:cs="Arial"/>
          <w:b/>
          <w:sz w:val="20"/>
          <w:szCs w:val="20"/>
          <w:lang w:val="en-US"/>
        </w:rPr>
        <w:t>S</w:t>
      </w:r>
      <w:r w:rsidRPr="00A676CC">
        <w:rPr>
          <w:rFonts w:ascii="Arial" w:hAnsi="Arial" w:cs="Arial"/>
          <w:b/>
          <w:sz w:val="20"/>
          <w:szCs w:val="20"/>
          <w:lang w:val="en-US"/>
        </w:rPr>
        <w:t>4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6CC">
        <w:rPr>
          <w:rFonts w:ascii="Arial" w:hAnsi="Arial" w:cs="Arial"/>
          <w:bCs/>
          <w:sz w:val="20"/>
          <w:szCs w:val="20"/>
          <w:lang w:val="en-US"/>
        </w:rPr>
        <w:t xml:space="preserve">Univariate Cox regression analysis of PFS for the 191 serum proteins of interest based on a serum proteome dataset for 96 </w:t>
      </w:r>
      <w:r w:rsidR="00F9055C" w:rsidRPr="00A676CC">
        <w:rPr>
          <w:rFonts w:ascii="Arial" w:hAnsi="Arial" w:cs="Arial"/>
          <w:bCs/>
          <w:sz w:val="20"/>
          <w:szCs w:val="20"/>
          <w:lang w:val="en-US"/>
        </w:rPr>
        <w:t xml:space="preserve">GB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patients treated with a first-line Stupp's regimen</w:t>
      </w:r>
      <w:r w:rsidR="00382CF4" w:rsidRPr="00A676CC">
        <w:rPr>
          <w:rFonts w:ascii="Arial" w:hAnsi="Arial" w:cs="Arial"/>
          <w:bCs/>
          <w:sz w:val="20"/>
          <w:szCs w:val="20"/>
          <w:lang w:val="en-US"/>
        </w:rPr>
        <w:t>,</w:t>
      </w:r>
      <w:r w:rsidRPr="00A676CC">
        <w:rPr>
          <w:rFonts w:ascii="Arial" w:hAnsi="Arial" w:cs="Arial"/>
          <w:bCs/>
          <w:sz w:val="20"/>
          <w:szCs w:val="20"/>
          <w:lang w:val="en-US"/>
        </w:rPr>
        <w:t xml:space="preserve"> uploaded as separate excel file</w:t>
      </w:r>
      <w:r w:rsidR="00215AF3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44B951CA" w14:textId="7039F2CA" w:rsidR="00B73079" w:rsidRPr="00A676CC" w:rsidRDefault="00B73079" w:rsidP="006E395A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0246F" w:rsidRPr="00A676CC">
        <w:rPr>
          <w:rFonts w:ascii="Arial" w:hAnsi="Arial" w:cs="Arial"/>
          <w:b/>
          <w:sz w:val="20"/>
          <w:szCs w:val="20"/>
          <w:lang w:val="en-US"/>
        </w:rPr>
        <w:t>S</w:t>
      </w:r>
      <w:r w:rsidRPr="00A676CC">
        <w:rPr>
          <w:rFonts w:ascii="Arial" w:hAnsi="Arial" w:cs="Arial"/>
          <w:b/>
          <w:sz w:val="20"/>
          <w:szCs w:val="20"/>
          <w:lang w:val="en-US"/>
        </w:rPr>
        <w:t>5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6CC">
        <w:rPr>
          <w:rFonts w:ascii="Arial" w:hAnsi="Arial" w:cs="Arial"/>
          <w:bCs/>
          <w:sz w:val="20"/>
          <w:szCs w:val="20"/>
          <w:lang w:val="en-US"/>
        </w:rPr>
        <w:t xml:space="preserve">Univariate Cox regression analysis of OS for the 191 serum proteins of interest based on a serum proteome dataset for 96 </w:t>
      </w:r>
      <w:r w:rsidR="00F9055C" w:rsidRPr="00A676CC">
        <w:rPr>
          <w:rFonts w:ascii="Arial" w:hAnsi="Arial" w:cs="Arial"/>
          <w:bCs/>
          <w:sz w:val="20"/>
          <w:szCs w:val="20"/>
          <w:lang w:val="en-US"/>
        </w:rPr>
        <w:t>GB p</w:t>
      </w:r>
      <w:r w:rsidRPr="00A676CC">
        <w:rPr>
          <w:rFonts w:ascii="Arial" w:hAnsi="Arial" w:cs="Arial"/>
          <w:bCs/>
          <w:sz w:val="20"/>
          <w:szCs w:val="20"/>
          <w:lang w:val="en-US"/>
        </w:rPr>
        <w:t>atients treated with a first-line Stupp's regimen</w:t>
      </w:r>
      <w:r w:rsidR="00382CF4" w:rsidRPr="00A676CC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uploaded as separate excel file</w:t>
      </w:r>
      <w:r w:rsidR="00215AF3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712D74FE" w14:textId="689E143D" w:rsidR="009A7FB2" w:rsidRPr="00A676CC" w:rsidRDefault="009A7FB2" w:rsidP="006E395A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676CC">
        <w:rPr>
          <w:rFonts w:ascii="Arial" w:hAnsi="Arial" w:cs="Arial"/>
          <w:b/>
          <w:sz w:val="20"/>
          <w:szCs w:val="20"/>
          <w:lang w:val="en-US"/>
        </w:rPr>
        <w:t>Table S6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Cs/>
          <w:sz w:val="20"/>
          <w:szCs w:val="20"/>
          <w:lang w:val="en-US"/>
        </w:rPr>
        <w:t xml:space="preserve"> Multivariate Cox regression analysis of factors associated with PFS and OS in 96 GB patients treated with a first-line Stupp's regimen.</w:t>
      </w:r>
    </w:p>
    <w:p w14:paraId="1C8F9B7B" w14:textId="7A24198E" w:rsidR="001253C6" w:rsidRPr="00A676CC" w:rsidRDefault="001253C6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Hlk183102238"/>
      <w:r w:rsidRPr="00A676CC">
        <w:rPr>
          <w:rFonts w:ascii="Arial" w:hAnsi="Arial" w:cs="Arial"/>
          <w:b/>
          <w:sz w:val="20"/>
          <w:szCs w:val="20"/>
          <w:lang w:val="en-US"/>
        </w:rPr>
        <w:t>Table</w:t>
      </w:r>
      <w:r w:rsidR="0080246F" w:rsidRPr="00A676CC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9A7FB2" w:rsidRPr="00A676CC">
        <w:rPr>
          <w:rFonts w:ascii="Arial" w:hAnsi="Arial" w:cs="Arial"/>
          <w:b/>
          <w:sz w:val="20"/>
          <w:szCs w:val="20"/>
          <w:lang w:val="en-US"/>
        </w:rPr>
        <w:t>7</w:t>
      </w:r>
      <w:r w:rsidR="00073DBE">
        <w:rPr>
          <w:rFonts w:ascii="Arial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6CC">
        <w:rPr>
          <w:rFonts w:ascii="Arial" w:hAnsi="Arial" w:cs="Arial"/>
          <w:bCs/>
          <w:sz w:val="20"/>
          <w:szCs w:val="20"/>
          <w:lang w:val="en-US"/>
        </w:rPr>
        <w:t>Relationship between serum prognostic protein levels and hematological parameters, assessed with Pearson's chi-squared test</w:t>
      </w:r>
      <w:r w:rsidR="00215AF3">
        <w:rPr>
          <w:rFonts w:ascii="Arial" w:hAnsi="Arial" w:cs="Arial"/>
          <w:bCs/>
          <w:sz w:val="20"/>
          <w:szCs w:val="20"/>
          <w:lang w:val="en-US"/>
        </w:rPr>
        <w:t>.</w:t>
      </w:r>
    </w:p>
    <w:bookmarkEnd w:id="0"/>
    <w:p w14:paraId="245F31A7" w14:textId="77777777" w:rsidR="00C224E4" w:rsidRDefault="00C224E4" w:rsidP="006E395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C224E4" w:rsidSect="00C224E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2E62CB" w14:textId="55F54542" w:rsidR="009A7FB2" w:rsidRPr="00A676CC" w:rsidRDefault="009A7FB2" w:rsidP="009A7FB2">
      <w:pPr>
        <w:spacing w:after="0" w:line="480" w:lineRule="auto"/>
        <w:jc w:val="both"/>
        <w:rPr>
          <w:rFonts w:ascii="Arial" w:eastAsia="Calibri" w:hAnsi="Arial" w:cs="Arial"/>
          <w:bCs/>
          <w:sz w:val="20"/>
          <w:szCs w:val="20"/>
          <w:lang w:val="en-US"/>
        </w:rPr>
      </w:pPr>
      <w:r w:rsidRPr="00A676CC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Table S6</w:t>
      </w:r>
      <w:r w:rsidR="00073DBE">
        <w:rPr>
          <w:rFonts w:ascii="Arial" w:eastAsia="Calibri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eastAsia="Calibri" w:hAnsi="Arial" w:cs="Arial"/>
          <w:bCs/>
          <w:sz w:val="20"/>
          <w:szCs w:val="20"/>
          <w:lang w:val="en-US"/>
        </w:rPr>
        <w:t xml:space="preserve"> Multivariate Cox regression analysis of factors associated with PFS and OS in 96 GB patients treated with </w:t>
      </w:r>
      <w:r w:rsidRPr="00A676CC">
        <w:rPr>
          <w:rFonts w:ascii="Arial" w:eastAsia="Calibri" w:hAnsi="Arial" w:cs="Arial"/>
          <w:sz w:val="20"/>
          <w:szCs w:val="20"/>
          <w:lang w:val="en-US"/>
        </w:rPr>
        <w:t>a first-line Stupp's regimen.</w:t>
      </w:r>
      <w:r w:rsidRPr="00A676CC">
        <w:rPr>
          <w:rFonts w:ascii="Arial" w:eastAsia="Calibri" w:hAnsi="Arial" w:cs="Arial"/>
          <w:bCs/>
          <w:sz w:val="20"/>
          <w:szCs w:val="20"/>
          <w:lang w:val="en-US"/>
        </w:rPr>
        <w:t xml:space="preserve"> CI, confidence interval; HR, hazard ratio, KPS, Karnofsky performance score; OS, overall survival; PFS, progression-free survival; TMZ, temozolomide</w:t>
      </w:r>
      <w:r w:rsidR="00215AF3">
        <w:rPr>
          <w:rFonts w:ascii="Arial" w:eastAsia="Calibri" w:hAnsi="Arial" w:cs="Arial"/>
          <w:bCs/>
          <w:sz w:val="20"/>
          <w:szCs w:val="20"/>
          <w:lang w:val="en-US"/>
        </w:rPr>
        <w:t>.</w:t>
      </w:r>
    </w:p>
    <w:p w14:paraId="7290CB47" w14:textId="77777777" w:rsidR="009A7FB2" w:rsidRPr="00A676CC" w:rsidRDefault="009A7FB2" w:rsidP="009A7FB2">
      <w:pPr>
        <w:spacing w:after="0" w:line="240" w:lineRule="auto"/>
        <w:jc w:val="both"/>
        <w:rPr>
          <w:rFonts w:ascii="Arial" w:eastAsia="Calibri" w:hAnsi="Arial" w:cs="Arial"/>
          <w:bCs/>
          <w:sz w:val="20"/>
          <w:szCs w:val="20"/>
          <w:lang w:val="en-US"/>
        </w:rPr>
      </w:pPr>
    </w:p>
    <w:tbl>
      <w:tblPr>
        <w:tblW w:w="109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2"/>
        <w:gridCol w:w="794"/>
        <w:gridCol w:w="1417"/>
        <w:gridCol w:w="1191"/>
        <w:gridCol w:w="340"/>
        <w:gridCol w:w="794"/>
        <w:gridCol w:w="1417"/>
        <w:gridCol w:w="1134"/>
      </w:tblGrid>
      <w:tr w:rsidR="009A7FB2" w:rsidRPr="00A676CC" w14:paraId="3EAC976E" w14:textId="77777777" w:rsidTr="00321227">
        <w:trPr>
          <w:trHeight w:val="340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37D35236" w14:textId="77777777" w:rsidR="009A7FB2" w:rsidRPr="00A676CC" w:rsidRDefault="009A7FB2" w:rsidP="00321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14:paraId="4105BF5A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-US" w:eastAsia="fr-FR"/>
              </w:rPr>
              <w:t>PF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14:paraId="148AC274" w14:textId="77777777" w:rsidR="009A7FB2" w:rsidRPr="00A676CC" w:rsidRDefault="009A7FB2" w:rsidP="00321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-US" w:eastAsia="fr-FR"/>
              </w:rPr>
            </w:pPr>
          </w:p>
        </w:tc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14:paraId="2A529F0E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  <w:t>OS</w:t>
            </w:r>
          </w:p>
        </w:tc>
      </w:tr>
      <w:tr w:rsidR="009A7FB2" w:rsidRPr="00A676CC" w14:paraId="501E4C5D" w14:textId="77777777" w:rsidTr="00321227">
        <w:trPr>
          <w:trHeight w:val="340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3A2B6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8A00375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DB16EDA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AF688BF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A676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-valu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EE8E24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73D7DEE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D14FFE1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9A95492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A67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-value</w:t>
            </w:r>
          </w:p>
        </w:tc>
      </w:tr>
      <w:tr w:rsidR="009A7FB2" w:rsidRPr="00A676CC" w14:paraId="6E2F661D" w14:textId="77777777" w:rsidTr="00321227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7822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Age (≥ 63 year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17CDA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FA27E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40-0.9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999CF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44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E7278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A180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85B0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76-1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8BB8A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444</w:t>
            </w:r>
          </w:p>
        </w:tc>
      </w:tr>
      <w:tr w:rsidR="009A7FB2" w:rsidRPr="00A676CC" w14:paraId="640C1DA8" w14:textId="77777777" w:rsidTr="0032122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543B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Sex (femal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5324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6954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48-1.21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9833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2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B6DDC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2501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7518F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54-1.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08E33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596</w:t>
            </w:r>
          </w:p>
        </w:tc>
      </w:tr>
      <w:tr w:rsidR="009A7FB2" w:rsidRPr="00A676CC" w14:paraId="2DB5C1EF" w14:textId="77777777" w:rsidTr="0032122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A9BC9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KPS (&gt; 80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73B1F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3EA95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48-1.3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B1331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C406E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078BA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45D52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33-0.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D0641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5*</w:t>
            </w:r>
          </w:p>
        </w:tc>
      </w:tr>
      <w:tr w:rsidR="009A7FB2" w:rsidRPr="00A676CC" w14:paraId="3EBE13F9" w14:textId="77777777" w:rsidTr="0032122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AAE4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TMZ consolidation (≥ 6 cycle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1C81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5FD5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04-0.1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4A40F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 0.001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6A8CC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64951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76C89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18-0.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BA1E1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 0.001*</w:t>
            </w:r>
          </w:p>
        </w:tc>
      </w:tr>
      <w:tr w:rsidR="009A7FB2" w:rsidRPr="00A676CC" w14:paraId="4961AC8A" w14:textId="77777777" w:rsidTr="00321227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0C21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CRTAC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0B0B35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B9B31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72-1.76]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B185418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614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5EF55B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F79FB0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B617E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35-0.92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BFC12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22*</w:t>
            </w:r>
          </w:p>
        </w:tc>
      </w:tr>
      <w:tr w:rsidR="009A7FB2" w:rsidRPr="00A676CC" w14:paraId="460D0555" w14:textId="77777777" w:rsidTr="00321227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250CE3" w14:textId="77777777" w:rsidR="009A7FB2" w:rsidRPr="00A676CC" w:rsidRDefault="009A7FB2" w:rsidP="00321227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HRG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6C49BC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55B95D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44-1.19]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B51F99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205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89D8F8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557843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F377D5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49-1.41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4909E3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486</w:t>
            </w:r>
          </w:p>
        </w:tc>
      </w:tr>
      <w:tr w:rsidR="009A7FB2" w:rsidRPr="00A676CC" w14:paraId="5C8AF788" w14:textId="77777777" w:rsidTr="0032122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926CBC" w14:textId="77777777" w:rsidR="009A7FB2" w:rsidRPr="00A676CC" w:rsidRDefault="009A7FB2" w:rsidP="00321227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IL1R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6266DA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108B18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1.13-8.30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B4DFA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28*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F4CB87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30ED48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0BCB16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[0.68-4.4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7ABC00" w14:textId="77777777" w:rsidR="009A7FB2" w:rsidRPr="00A676CC" w:rsidRDefault="009A7FB2" w:rsidP="00321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52</w:t>
            </w:r>
          </w:p>
        </w:tc>
      </w:tr>
    </w:tbl>
    <w:p w14:paraId="5A470AB3" w14:textId="77777777" w:rsidR="009A7FB2" w:rsidRPr="00A676CC" w:rsidRDefault="009A7FB2" w:rsidP="009A7FB2">
      <w:pPr>
        <w:rPr>
          <w:rFonts w:ascii="Arial" w:hAnsi="Arial" w:cs="Arial"/>
          <w:sz w:val="20"/>
          <w:szCs w:val="20"/>
        </w:rPr>
      </w:pPr>
    </w:p>
    <w:p w14:paraId="2A281FB4" w14:textId="77777777" w:rsidR="009A7FB2" w:rsidRPr="00A676CC" w:rsidRDefault="009A7FB2" w:rsidP="001253C6">
      <w:pPr>
        <w:spacing w:after="0" w:line="480" w:lineRule="auto"/>
        <w:jc w:val="both"/>
        <w:rPr>
          <w:rFonts w:ascii="Arial" w:eastAsia="Calibri" w:hAnsi="Arial" w:cs="Arial"/>
          <w:b/>
          <w:sz w:val="20"/>
          <w:szCs w:val="20"/>
        </w:rPr>
        <w:sectPr w:rsidR="009A7FB2" w:rsidRPr="00A676CC" w:rsidSect="00C224E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796D85" w14:textId="3D6EEBBD" w:rsidR="001253C6" w:rsidRPr="00A676CC" w:rsidRDefault="001253C6" w:rsidP="001253C6">
      <w:pPr>
        <w:spacing w:after="0" w:line="480" w:lineRule="auto"/>
        <w:jc w:val="both"/>
        <w:rPr>
          <w:rFonts w:ascii="Arial" w:eastAsia="Calibri" w:hAnsi="Arial" w:cs="Arial"/>
          <w:bCs/>
          <w:sz w:val="20"/>
          <w:szCs w:val="20"/>
          <w:lang w:val="en-US"/>
        </w:rPr>
      </w:pPr>
      <w:r w:rsidRPr="00A676CC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Table S</w:t>
      </w:r>
      <w:r w:rsidR="009A7FB2" w:rsidRPr="00A676CC">
        <w:rPr>
          <w:rFonts w:ascii="Arial" w:eastAsia="Calibri" w:hAnsi="Arial" w:cs="Arial"/>
          <w:b/>
          <w:sz w:val="20"/>
          <w:szCs w:val="20"/>
          <w:lang w:val="en-US"/>
        </w:rPr>
        <w:t>7</w:t>
      </w:r>
      <w:r w:rsidR="00073DBE">
        <w:rPr>
          <w:rFonts w:ascii="Arial" w:eastAsia="Calibri" w:hAnsi="Arial" w:cs="Arial"/>
          <w:b/>
          <w:sz w:val="20"/>
          <w:szCs w:val="20"/>
          <w:lang w:val="en-US"/>
        </w:rPr>
        <w:t>.</w:t>
      </w:r>
      <w:r w:rsidRPr="00A676CC">
        <w:rPr>
          <w:rFonts w:ascii="Arial" w:eastAsia="Calibri" w:hAnsi="Arial" w:cs="Arial"/>
          <w:bCs/>
          <w:sz w:val="20"/>
          <w:szCs w:val="20"/>
          <w:lang w:val="en-US"/>
        </w:rPr>
        <w:t xml:space="preserve"> Relationship between serum prognostic protein levels and hematological parameters, assessed with Pearson's chi-squared test. </w:t>
      </w:r>
      <w:r w:rsidRPr="00A676CC">
        <w:rPr>
          <w:rFonts w:ascii="Arial" w:hAnsi="Arial" w:cs="Arial"/>
          <w:sz w:val="20"/>
          <w:szCs w:val="20"/>
          <w:lang w:val="en-US"/>
        </w:rPr>
        <w:t>RBC, red blood cells; WBC, white blood cells</w:t>
      </w:r>
      <w:r w:rsidR="00215AF3">
        <w:rPr>
          <w:rFonts w:ascii="Arial" w:hAnsi="Arial" w:cs="Arial"/>
          <w:sz w:val="20"/>
          <w:szCs w:val="20"/>
          <w:lang w:val="en-US"/>
        </w:rPr>
        <w:t>.</w:t>
      </w:r>
    </w:p>
    <w:p w14:paraId="256B5877" w14:textId="77777777" w:rsidR="001253C6" w:rsidRPr="00A676CC" w:rsidRDefault="001253C6" w:rsidP="001253C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17"/>
        <w:gridCol w:w="1474"/>
        <w:gridCol w:w="1474"/>
        <w:gridCol w:w="1430"/>
        <w:gridCol w:w="1417"/>
        <w:gridCol w:w="1417"/>
      </w:tblGrid>
      <w:tr w:rsidR="001253C6" w:rsidRPr="00A676CC" w14:paraId="255C7E09" w14:textId="77777777" w:rsidTr="00E027EE">
        <w:trPr>
          <w:trHeight w:val="34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22D9C35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Prote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ACE61F6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BC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A9109DC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WBC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934218D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eutrophils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FF7F5E4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Lymphocy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6A0F33D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onocy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7A0229C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latelets</w:t>
            </w:r>
            <w:proofErr w:type="spellEnd"/>
          </w:p>
        </w:tc>
      </w:tr>
      <w:tr w:rsidR="001253C6" w:rsidRPr="00A676CC" w14:paraId="7C406776" w14:textId="77777777" w:rsidTr="00E027EE">
        <w:trPr>
          <w:trHeight w:val="34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DE0F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788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;</w:t>
            </w:r>
            <w:proofErr w:type="gramEnd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67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Q</w:t>
            </w: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D55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;</w:t>
            </w:r>
            <w:proofErr w:type="gramEnd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67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Q</w:t>
            </w: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FF3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;</w:t>
            </w:r>
            <w:proofErr w:type="gramEnd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67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Q</w:t>
            </w: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E59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;</w:t>
            </w:r>
            <w:proofErr w:type="gramEnd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67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Q</w:t>
            </w: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CAB3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;</w:t>
            </w:r>
            <w:proofErr w:type="gramEnd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67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Q</w:t>
            </w: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2439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;</w:t>
            </w:r>
            <w:proofErr w:type="gramEnd"/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67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Q</w:t>
            </w: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</w:tr>
      <w:tr w:rsidR="001253C6" w:rsidRPr="00A676CC" w14:paraId="02340D66" w14:textId="77777777" w:rsidTr="00E027EE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0204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RTA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FDF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7D9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&lt; 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0CB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&lt; 0.001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2818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D5F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2861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1; 1.000</w:t>
            </w:r>
          </w:p>
        </w:tc>
      </w:tr>
      <w:tr w:rsidR="001253C6" w:rsidRPr="00A676CC" w14:paraId="3474AF0E" w14:textId="77777777" w:rsidTr="00E027EE">
        <w:trPr>
          <w:trHeight w:val="34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4B5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HR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5580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6DD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0.002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D65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0.003*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5FA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C15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751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3; 1.000</w:t>
            </w:r>
          </w:p>
        </w:tc>
      </w:tr>
      <w:tr w:rsidR="001253C6" w:rsidRPr="00A676CC" w14:paraId="650D55B2" w14:textId="77777777" w:rsidTr="00E027EE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8180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IL1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0E67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; 1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457A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7; 0.005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6523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8; 0.003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C774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A1E1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; 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0E6D" w14:textId="77777777" w:rsidR="001253C6" w:rsidRPr="00A676CC" w:rsidRDefault="001253C6" w:rsidP="00E02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proofErr w:type="gramStart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;</w:t>
            </w:r>
            <w:proofErr w:type="gramEnd"/>
            <w:r w:rsidRPr="00A676C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.000</w:t>
            </w:r>
          </w:p>
        </w:tc>
      </w:tr>
    </w:tbl>
    <w:p w14:paraId="4B9D6F4C" w14:textId="77777777" w:rsidR="001253C6" w:rsidRPr="00A676CC" w:rsidRDefault="001253C6" w:rsidP="001253C6">
      <w:pPr>
        <w:rPr>
          <w:rFonts w:ascii="Arial" w:hAnsi="Arial" w:cs="Arial"/>
          <w:sz w:val="20"/>
          <w:szCs w:val="20"/>
        </w:rPr>
      </w:pPr>
    </w:p>
    <w:p w14:paraId="242EF4FE" w14:textId="77777777" w:rsidR="001253C6" w:rsidRPr="00A676CC" w:rsidRDefault="001253C6">
      <w:pPr>
        <w:rPr>
          <w:rFonts w:ascii="Arial" w:hAnsi="Arial" w:cs="Arial"/>
          <w:sz w:val="20"/>
          <w:szCs w:val="20"/>
        </w:rPr>
      </w:pPr>
    </w:p>
    <w:sectPr w:rsidR="001253C6" w:rsidRPr="00A676CC" w:rsidSect="009A7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5"/>
    <w:rsid w:val="00036B90"/>
    <w:rsid w:val="00073DBE"/>
    <w:rsid w:val="00100577"/>
    <w:rsid w:val="001253C6"/>
    <w:rsid w:val="00165AA5"/>
    <w:rsid w:val="00215AF3"/>
    <w:rsid w:val="0031065A"/>
    <w:rsid w:val="00321321"/>
    <w:rsid w:val="003720F2"/>
    <w:rsid w:val="00382CF4"/>
    <w:rsid w:val="003B7254"/>
    <w:rsid w:val="003F338B"/>
    <w:rsid w:val="00433969"/>
    <w:rsid w:val="00437D6B"/>
    <w:rsid w:val="004A6723"/>
    <w:rsid w:val="00542DED"/>
    <w:rsid w:val="00574BE3"/>
    <w:rsid w:val="00581D91"/>
    <w:rsid w:val="005A3348"/>
    <w:rsid w:val="005B2A93"/>
    <w:rsid w:val="005E022A"/>
    <w:rsid w:val="00662661"/>
    <w:rsid w:val="00672FB0"/>
    <w:rsid w:val="006927E8"/>
    <w:rsid w:val="006A2010"/>
    <w:rsid w:val="006D7333"/>
    <w:rsid w:val="006E395A"/>
    <w:rsid w:val="00703B6E"/>
    <w:rsid w:val="0072305C"/>
    <w:rsid w:val="007728A6"/>
    <w:rsid w:val="007F46D1"/>
    <w:rsid w:val="0080246F"/>
    <w:rsid w:val="00937438"/>
    <w:rsid w:val="00954BAC"/>
    <w:rsid w:val="00963DC9"/>
    <w:rsid w:val="009A7FB2"/>
    <w:rsid w:val="009D2DA5"/>
    <w:rsid w:val="009D5C6C"/>
    <w:rsid w:val="00A201B3"/>
    <w:rsid w:val="00A20589"/>
    <w:rsid w:val="00A676CC"/>
    <w:rsid w:val="00A95B27"/>
    <w:rsid w:val="00B73079"/>
    <w:rsid w:val="00C224E4"/>
    <w:rsid w:val="00C566F0"/>
    <w:rsid w:val="00C84098"/>
    <w:rsid w:val="00CB3220"/>
    <w:rsid w:val="00CB60F1"/>
    <w:rsid w:val="00D15C70"/>
    <w:rsid w:val="00DB50AD"/>
    <w:rsid w:val="00DE5A64"/>
    <w:rsid w:val="00E1053A"/>
    <w:rsid w:val="00E861E2"/>
    <w:rsid w:val="00EA7017"/>
    <w:rsid w:val="00F24EFE"/>
    <w:rsid w:val="00F67763"/>
    <w:rsid w:val="00F9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0D832"/>
  <w15:chartTrackingRefBased/>
  <w15:docId w15:val="{776199D7-F8EA-4CA1-9A34-FC041D441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D2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2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2D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2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2D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2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2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2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2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2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2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2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2DA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2DA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2DA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2DA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2DA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2DA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2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2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2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2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2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2DA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2DA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2DA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2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2DA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2DA5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9D2DA5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A33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vreul</dc:creator>
  <cp:keywords/>
  <dc:description/>
  <cp:lastModifiedBy>Anne Clavreul</cp:lastModifiedBy>
  <cp:revision>2</cp:revision>
  <dcterms:created xsi:type="dcterms:W3CDTF">2025-06-04T16:33:00Z</dcterms:created>
  <dcterms:modified xsi:type="dcterms:W3CDTF">2025-06-04T16:33:00Z</dcterms:modified>
</cp:coreProperties>
</file>